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63156" w14:textId="77777777" w:rsidR="00254757" w:rsidRPr="00CC1538" w:rsidRDefault="00254757" w:rsidP="00254757">
      <w:pPr>
        <w:spacing w:line="480" w:lineRule="auto"/>
        <w:rPr>
          <w:rFonts w:eastAsia="Calibri" w:cstheme="minorHAnsi"/>
          <w:b/>
          <w:lang w:val="en-US"/>
        </w:rPr>
      </w:pPr>
      <w:bookmarkStart w:id="0" w:name="_Hlk136581336"/>
      <w:r w:rsidRPr="00CC1538">
        <w:rPr>
          <w:rFonts w:eastAsia="Calibri" w:cstheme="minorHAnsi"/>
          <w:b/>
          <w:lang w:val="en-US"/>
        </w:rPr>
        <w:t>S</w:t>
      </w:r>
      <w:r>
        <w:rPr>
          <w:rFonts w:eastAsia="Calibri" w:cstheme="minorHAnsi"/>
          <w:b/>
          <w:lang w:val="en-US"/>
        </w:rPr>
        <w:t>7 Table</w:t>
      </w:r>
      <w:r w:rsidRPr="00CC1538">
        <w:rPr>
          <w:rFonts w:eastAsia="Calibri" w:cstheme="minorHAnsi"/>
          <w:b/>
          <w:lang w:val="en-US"/>
        </w:rPr>
        <w:t xml:space="preserve">: </w:t>
      </w:r>
      <w:r w:rsidRPr="00CC1538">
        <w:rPr>
          <w:rFonts w:eastAsia="Calibri" w:cstheme="minorHAnsi"/>
          <w:lang w:val="en-US"/>
        </w:rPr>
        <w:t>Univariable analysis results is factors tested for animal Q fever seropositivity in Yao and Danamadji, Chad.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38"/>
        <w:gridCol w:w="4434"/>
      </w:tblGrid>
      <w:tr w:rsidR="00254757" w:rsidRPr="00CC1538" w14:paraId="2C78738A" w14:textId="77777777" w:rsidTr="00E61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020F9FF7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</w:p>
        </w:tc>
      </w:tr>
      <w:tr w:rsidR="00254757" w:rsidRPr="00CC1538" w14:paraId="679A9CE2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F54071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Variable</w:t>
            </w:r>
          </w:p>
        </w:tc>
        <w:tc>
          <w:tcPr>
            <w:tcW w:w="24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B5E839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CC1538">
              <w:rPr>
                <w:rFonts w:eastAsia="Calibri" w:cstheme="minorHAnsi"/>
                <w:b/>
                <w:lang w:val="en-US"/>
              </w:rPr>
              <w:t>Odds ratio (95% CI), p value</w:t>
            </w:r>
          </w:p>
        </w:tc>
      </w:tr>
      <w:tr w:rsidR="00254757" w:rsidRPr="00CC1538" w14:paraId="49167FF5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tcBorders>
              <w:top w:val="single" w:sz="4" w:space="0" w:color="auto"/>
            </w:tcBorders>
            <w:hideMark/>
          </w:tcPr>
          <w:p w14:paraId="31818390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Human Q fever apparent prevalence</w:t>
            </w:r>
          </w:p>
        </w:tc>
        <w:tc>
          <w:tcPr>
            <w:tcW w:w="2444" w:type="pct"/>
            <w:tcBorders>
              <w:top w:val="single" w:sz="4" w:space="0" w:color="auto"/>
            </w:tcBorders>
            <w:hideMark/>
          </w:tcPr>
          <w:p w14:paraId="50A0EFA5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9 (0.3;2.6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843</w:t>
            </w:r>
          </w:p>
        </w:tc>
      </w:tr>
      <w:tr w:rsidR="00254757" w:rsidRPr="00CC1538" w14:paraId="2EEAC1B6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hideMark/>
          </w:tcPr>
          <w:p w14:paraId="7F37ACDF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 xml:space="preserve">Species [ref=Bovine]: </w:t>
            </w:r>
          </w:p>
        </w:tc>
        <w:tc>
          <w:tcPr>
            <w:tcW w:w="2444" w:type="pct"/>
            <w:hideMark/>
          </w:tcPr>
          <w:p w14:paraId="15EFE32C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</w:tr>
      <w:tr w:rsidR="00254757" w:rsidRPr="00CC1538" w14:paraId="56F615F3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</w:tcPr>
          <w:p w14:paraId="7F163BD4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ab/>
              <w:t>Equine</w:t>
            </w:r>
          </w:p>
        </w:tc>
        <w:tc>
          <w:tcPr>
            <w:tcW w:w="2444" w:type="pct"/>
          </w:tcPr>
          <w:p w14:paraId="1302369E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6 (0.2;1.4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209</w:t>
            </w:r>
          </w:p>
        </w:tc>
      </w:tr>
      <w:tr w:rsidR="00254757" w:rsidRPr="00CC1538" w14:paraId="428AB46D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hideMark/>
          </w:tcPr>
          <w:p w14:paraId="39B50137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ab/>
              <w:t>Small ruminants</w:t>
            </w:r>
          </w:p>
        </w:tc>
        <w:tc>
          <w:tcPr>
            <w:tcW w:w="2444" w:type="pct"/>
            <w:hideMark/>
          </w:tcPr>
          <w:p w14:paraId="6FFC7112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2.2 (1.4;3.6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000549</w:t>
            </w:r>
          </w:p>
        </w:tc>
      </w:tr>
      <w:tr w:rsidR="00254757" w:rsidRPr="00CC1538" w14:paraId="08461BB2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hideMark/>
          </w:tcPr>
          <w:p w14:paraId="5E38A139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RVF co-infection present</w:t>
            </w:r>
          </w:p>
        </w:tc>
        <w:tc>
          <w:tcPr>
            <w:tcW w:w="2444" w:type="pct"/>
            <w:hideMark/>
          </w:tcPr>
          <w:p w14:paraId="3D8DE990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3 (0.8;2.3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276</w:t>
            </w:r>
          </w:p>
        </w:tc>
      </w:tr>
      <w:tr w:rsidR="00254757" w:rsidRPr="00CC1538" w14:paraId="53A2CA7A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hideMark/>
          </w:tcPr>
          <w:p w14:paraId="04A1421A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Brucellosis co-infection present</w:t>
            </w:r>
          </w:p>
        </w:tc>
        <w:tc>
          <w:tcPr>
            <w:tcW w:w="2444" w:type="pct"/>
            <w:hideMark/>
          </w:tcPr>
          <w:p w14:paraId="39718908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7 (0.9;3.4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125</w:t>
            </w:r>
          </w:p>
        </w:tc>
      </w:tr>
      <w:tr w:rsidR="00254757" w:rsidRPr="00CC1538" w14:paraId="40BB28AA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hideMark/>
          </w:tcPr>
          <w:p w14:paraId="273E8A9B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Camp [ref] vs Village</w:t>
            </w:r>
          </w:p>
        </w:tc>
        <w:tc>
          <w:tcPr>
            <w:tcW w:w="2444" w:type="pct"/>
            <w:hideMark/>
          </w:tcPr>
          <w:p w14:paraId="25581F72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9 (0.6;1.4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735</w:t>
            </w:r>
          </w:p>
        </w:tc>
      </w:tr>
      <w:tr w:rsidR="00254757" w:rsidRPr="00CC1538" w14:paraId="2A82E4EB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hideMark/>
          </w:tcPr>
          <w:p w14:paraId="6713C9D6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Sex: male [ref] vs female</w:t>
            </w:r>
          </w:p>
        </w:tc>
        <w:tc>
          <w:tcPr>
            <w:tcW w:w="2444" w:type="pct"/>
            <w:hideMark/>
          </w:tcPr>
          <w:p w14:paraId="7D330CE7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8 (1.2;2.8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00641</w:t>
            </w:r>
          </w:p>
        </w:tc>
      </w:tr>
      <w:tr w:rsidR="00254757" w:rsidRPr="00CC1538" w14:paraId="7454ACF8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hideMark/>
          </w:tcPr>
          <w:p w14:paraId="7A94CD88" w14:textId="77777777" w:rsidR="00254757" w:rsidRPr="00CC1538" w:rsidRDefault="00254757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Age: &lt;3 [ref] vs 3 and above</w:t>
            </w:r>
          </w:p>
        </w:tc>
        <w:tc>
          <w:tcPr>
            <w:tcW w:w="2444" w:type="pct"/>
            <w:hideMark/>
          </w:tcPr>
          <w:p w14:paraId="399DC328" w14:textId="77777777" w:rsidR="00254757" w:rsidRPr="00CC1538" w:rsidRDefault="0025475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0 (0.7;1.5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834</w:t>
            </w:r>
          </w:p>
        </w:tc>
      </w:tr>
    </w:tbl>
    <w:p w14:paraId="6F7CA552" w14:textId="77777777" w:rsidR="00254757" w:rsidRPr="00CC1538" w:rsidRDefault="00254757" w:rsidP="00254757">
      <w:pPr>
        <w:spacing w:line="480" w:lineRule="auto"/>
        <w:rPr>
          <w:rFonts w:eastAsia="Calibri" w:cstheme="minorHAnsi"/>
          <w:b/>
          <w:lang w:val="en-US"/>
        </w:rPr>
      </w:pPr>
    </w:p>
    <w:p w14:paraId="2B398261" w14:textId="77777777" w:rsidR="00343636" w:rsidRDefault="00343636"/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57"/>
    <w:rsid w:val="00254757"/>
    <w:rsid w:val="00343636"/>
    <w:rsid w:val="0045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AE1E47"/>
  <w15:chartTrackingRefBased/>
  <w15:docId w15:val="{6DAB872E-9B85-4F07-A88E-3725A2D4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757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757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firstCol">
      <w:pPr>
        <w:jc w:val="left"/>
      </w:pPr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Office Word</Application>
  <DocSecurity>0</DocSecurity>
  <Lines>4</Lines>
  <Paragraphs>1</Paragraphs>
  <ScaleCrop>false</ScaleCrop>
  <Company>Vetsuisse Bern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55:00Z</dcterms:created>
  <dcterms:modified xsi:type="dcterms:W3CDTF">2023-06-02T04:55:00Z</dcterms:modified>
</cp:coreProperties>
</file>